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759D7" w14:textId="434BC317" w:rsidR="007139C1" w:rsidRPr="00380957" w:rsidRDefault="007139C1" w:rsidP="007139C1">
      <w:pPr>
        <w:rPr>
          <w:b/>
        </w:rPr>
      </w:pPr>
      <w:r>
        <w:rPr>
          <w:b/>
        </w:rPr>
        <w:t>S</w:t>
      </w:r>
      <w:r w:rsidR="000C68B2">
        <w:rPr>
          <w:b/>
        </w:rPr>
        <w:t>2</w:t>
      </w:r>
      <w:r w:rsidR="00BD0617">
        <w:rPr>
          <w:b/>
        </w:rPr>
        <w:t xml:space="preserve"> </w:t>
      </w:r>
      <w:proofErr w:type="gramStart"/>
      <w:r w:rsidR="00BD0617">
        <w:rPr>
          <w:b/>
        </w:rPr>
        <w:t>Table</w:t>
      </w:r>
      <w:r w:rsidRPr="00380957">
        <w:rPr>
          <w:b/>
        </w:rPr>
        <w:t xml:space="preserve">  CSF</w:t>
      </w:r>
      <w:proofErr w:type="gramEnd"/>
      <w:r w:rsidRPr="00380957">
        <w:rPr>
          <w:b/>
        </w:rPr>
        <w:t xml:space="preserve"> sample information</w:t>
      </w:r>
    </w:p>
    <w:tbl>
      <w:tblPr>
        <w:tblStyle w:val="TableGrid"/>
        <w:tblW w:w="13045" w:type="dxa"/>
        <w:tblBorders>
          <w:left w:val="single" w:sz="4" w:space="0" w:color="FFFFFF" w:themeColor="background1"/>
          <w:bottom w:val="none" w:sz="0" w:space="0" w:color="auto"/>
          <w:right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4230"/>
        <w:gridCol w:w="3780"/>
        <w:gridCol w:w="3150"/>
      </w:tblGrid>
      <w:tr w:rsidR="00BA22FA" w:rsidRPr="00EB6650" w14:paraId="0DA5AD4B" w14:textId="77777777" w:rsidTr="00943E12">
        <w:tc>
          <w:tcPr>
            <w:tcW w:w="1885" w:type="dxa"/>
            <w:tcBorders>
              <w:bottom w:val="single" w:sz="8" w:space="0" w:color="auto"/>
            </w:tcBorders>
          </w:tcPr>
          <w:p w14:paraId="12CE7E1A" w14:textId="77777777" w:rsidR="00BA22FA" w:rsidRPr="00EB6650" w:rsidRDefault="00BA22FA" w:rsidP="000D02CD">
            <w:pPr>
              <w:rPr>
                <w:rFonts w:ascii="Times New Roman" w:hAnsi="Times New Roman" w:cs="Times New Roman"/>
                <w:b/>
              </w:rPr>
            </w:pPr>
            <w:r w:rsidRPr="00EB6650">
              <w:rPr>
                <w:rFonts w:ascii="Times New Roman" w:hAnsi="Times New Roman" w:cs="Times New Roman"/>
                <w:b/>
              </w:rPr>
              <w:t>Figures</w:t>
            </w:r>
          </w:p>
        </w:tc>
        <w:tc>
          <w:tcPr>
            <w:tcW w:w="4230" w:type="dxa"/>
            <w:tcBorders>
              <w:bottom w:val="single" w:sz="8" w:space="0" w:color="auto"/>
            </w:tcBorders>
          </w:tcPr>
          <w:p w14:paraId="16C85BA1" w14:textId="77777777" w:rsidR="00BA22FA" w:rsidRPr="00EB6650" w:rsidRDefault="00BA22FA" w:rsidP="000D02CD">
            <w:pPr>
              <w:rPr>
                <w:rFonts w:ascii="Times New Roman" w:hAnsi="Times New Roman" w:cs="Times New Roman"/>
                <w:b/>
              </w:rPr>
            </w:pPr>
            <w:r w:rsidRPr="00EB6650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1F6FDB19" w14:textId="77777777" w:rsidR="00BA22FA" w:rsidRPr="00EB6650" w:rsidRDefault="00BA22FA" w:rsidP="000D02CD">
            <w:pPr>
              <w:rPr>
                <w:rFonts w:ascii="Times New Roman" w:hAnsi="Times New Roman" w:cs="Times New Roman"/>
                <w:b/>
              </w:rPr>
            </w:pPr>
            <w:r w:rsidRPr="00EB6650">
              <w:rPr>
                <w:rFonts w:ascii="Times New Roman" w:hAnsi="Times New Roman" w:cs="Times New Roman"/>
                <w:b/>
              </w:rPr>
              <w:t>Biomarker (CSF Aβ</w:t>
            </w:r>
            <w:r w:rsidRPr="00EB6650">
              <w:rPr>
                <w:rFonts w:ascii="Times New Roman" w:hAnsi="Times New Roman" w:cs="Times New Roman"/>
                <w:b/>
                <w:vertAlign w:val="subscript"/>
              </w:rPr>
              <w:t>42</w:t>
            </w:r>
            <w:r w:rsidRPr="00EB6650">
              <w:rPr>
                <w:rFonts w:ascii="Times New Roman" w:hAnsi="Times New Roman" w:cs="Times New Roman"/>
                <w:b/>
              </w:rPr>
              <w:t xml:space="preserve">: &lt;400 </w:t>
            </w:r>
            <w:proofErr w:type="spellStart"/>
            <w:r w:rsidRPr="00EB6650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EB6650">
              <w:rPr>
                <w:rFonts w:ascii="Times New Roman" w:hAnsi="Times New Roman" w:cs="Times New Roman"/>
                <w:b/>
              </w:rPr>
              <w:t xml:space="preserve">/mL, AD; &gt;550 </w:t>
            </w:r>
            <w:proofErr w:type="spellStart"/>
            <w:r w:rsidRPr="00EB6650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EB6650">
              <w:rPr>
                <w:rFonts w:ascii="Times New Roman" w:hAnsi="Times New Roman" w:cs="Times New Roman"/>
                <w:b/>
              </w:rPr>
              <w:t>/mL, Normal)</w:t>
            </w:r>
          </w:p>
        </w:tc>
        <w:tc>
          <w:tcPr>
            <w:tcW w:w="3150" w:type="dxa"/>
            <w:tcBorders>
              <w:bottom w:val="single" w:sz="8" w:space="0" w:color="auto"/>
            </w:tcBorders>
          </w:tcPr>
          <w:p w14:paraId="21351CFC" w14:textId="77777777" w:rsidR="00BA22FA" w:rsidRPr="00EB6650" w:rsidRDefault="00BA22FA" w:rsidP="000D02CD">
            <w:pPr>
              <w:rPr>
                <w:rFonts w:ascii="Times New Roman" w:hAnsi="Times New Roman" w:cs="Times New Roman"/>
                <w:b/>
              </w:rPr>
            </w:pPr>
            <w:r w:rsidRPr="00EB6650">
              <w:rPr>
                <w:rFonts w:ascii="Times New Roman" w:hAnsi="Times New Roman" w:cs="Times New Roman"/>
                <w:b/>
              </w:rPr>
              <w:t>Sample size (</w:t>
            </w:r>
            <w:r w:rsidRPr="00EB6650">
              <w:rPr>
                <w:rFonts w:ascii="Times New Roman" w:hAnsi="Times New Roman" w:cs="Times New Roman"/>
                <w:b/>
                <w:i/>
              </w:rPr>
              <w:t>N</w:t>
            </w:r>
            <w:r w:rsidRPr="00EB6650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A22FA" w:rsidRPr="00EB6650" w14:paraId="363A17BE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27F5BD23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1965A59C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84, 991, 996, 997, 1013, 1028, 1041 and 1042 (lanes 1-8, left to right in this order)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6B8F067E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84, 991, 996 and 997, Normal; 1013, 1028, 1041 and 1042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68F91226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8 (individual)</w:t>
            </w:r>
          </w:p>
        </w:tc>
      </w:tr>
      <w:tr w:rsidR="00BA22FA" w:rsidRPr="00EB6650" w14:paraId="2DA2E608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6DADA8FD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3A38F15D" w14:textId="15D81238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N3, N1, AD1, N4, AD2 and N2 (lanes 1-6, left to right in this order)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35905593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N1, N2, N3 and N4, Normal; AD1 and AD2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7D2FCB9B" w14:textId="3458ED27" w:rsidR="00BA22FA" w:rsidRPr="00EB6650" w:rsidRDefault="002B4853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6 (each</w:t>
            </w:r>
            <w:r w:rsidR="00BA22FA" w:rsidRPr="00EB6650">
              <w:rPr>
                <w:rFonts w:ascii="Times New Roman" w:hAnsi="Times New Roman" w:cs="Times New Roman"/>
              </w:rPr>
              <w:t xml:space="preserve"> pooled from 2 subjects)</w:t>
            </w:r>
          </w:p>
        </w:tc>
      </w:tr>
      <w:tr w:rsidR="00BA22FA" w:rsidRPr="00EB6650" w14:paraId="25480AFA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5D5F89F6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353C8007" w14:textId="7F216F0A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 xml:space="preserve">lAD3 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6D086854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76974BE8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-3 subjects)</w:t>
            </w:r>
          </w:p>
        </w:tc>
      </w:tr>
      <w:tr w:rsidR="00BA22FA" w:rsidRPr="00EB6650" w14:paraId="6C7138D0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57D9F0DC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5EFA122B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3A97EB31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71267C08" w14:textId="77777777" w:rsidR="00BA22FA" w:rsidRPr="00EB6650" w:rsidRDefault="00BA22FA" w:rsidP="000D02CD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individual)</w:t>
            </w:r>
          </w:p>
        </w:tc>
      </w:tr>
      <w:tr w:rsidR="00BA22FA" w:rsidRPr="00EB6650" w14:paraId="35F3255C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4E9D71C8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3A, left panel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0922E6FE" w14:textId="40ADD0F6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lAD1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1B044FE1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0F7927A9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-3 subjects)</w:t>
            </w:r>
          </w:p>
        </w:tc>
      </w:tr>
      <w:tr w:rsidR="00BA22FA" w:rsidRPr="00EB6650" w14:paraId="31FD3F14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4BECFF48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3A, middle panel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5E0A4439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 and 1028, pooled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4AE81B18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, Normal; 1028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45644022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 subjects)</w:t>
            </w:r>
          </w:p>
        </w:tc>
      </w:tr>
      <w:tr w:rsidR="00BA22FA" w:rsidRPr="00EB6650" w14:paraId="48A27346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5B69BD3A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3A, right panel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028D478B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 and 1028, pooled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00FE6170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, Normal; 1028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39ECB32C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 subjects)</w:t>
            </w:r>
          </w:p>
        </w:tc>
      </w:tr>
      <w:tr w:rsidR="00BA22FA" w:rsidRPr="00EB6650" w14:paraId="5576293F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1B2D186D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2C0ED8D4" w14:textId="673650CC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lAD3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50A0FE94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4B534B22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-3 subjects)</w:t>
            </w:r>
          </w:p>
        </w:tc>
      </w:tr>
      <w:tr w:rsidR="00BA22FA" w:rsidRPr="00EB6650" w14:paraId="2DDDC749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3119442F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315980F0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51B44410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0BA40197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individual)</w:t>
            </w:r>
          </w:p>
        </w:tc>
      </w:tr>
      <w:tr w:rsidR="00BA22FA" w:rsidRPr="00EB6650" w14:paraId="1BA42049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303315A9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32D2BB94" w14:textId="29C67D60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lAD3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5972E5AB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27E1C736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-3 subjects)</w:t>
            </w:r>
          </w:p>
        </w:tc>
      </w:tr>
      <w:tr w:rsidR="00BA22FA" w:rsidRPr="00EB6650" w14:paraId="0A940CCD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027756CE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3749DED9" w14:textId="3EC4887E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lAD1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27F705A6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4AA0817A" w14:textId="77777777" w:rsidR="00BA22FA" w:rsidRPr="00EB6650" w:rsidRDefault="00BA22FA" w:rsidP="00BA22FA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-3 subjects)</w:t>
            </w:r>
          </w:p>
        </w:tc>
      </w:tr>
      <w:tr w:rsidR="0017659B" w:rsidRPr="00EB6650" w14:paraId="159C24B3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6CBBC207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7A0F712A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 and 1028, pooled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3D754461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, Normal; 1028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56CD1B46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 subjects)</w:t>
            </w:r>
          </w:p>
        </w:tc>
      </w:tr>
      <w:tr w:rsidR="0017659B" w:rsidRPr="00EB6650" w14:paraId="228B71B9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22389975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7063DA58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, 997, 1028 and 1041, pooled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41BC4EB1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 and 997, Normal; 1028 and 1041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7023A55A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4 subjects)</w:t>
            </w:r>
          </w:p>
        </w:tc>
      </w:tr>
      <w:tr w:rsidR="0017659B" w:rsidRPr="00EB6650" w14:paraId="4F1A9DE6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5A967BC8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5A177CA0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, 997, 1028 and 1041, pooled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5214DF37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 and 997, Normal; 1028 and 1041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05C419B3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4 subjects)</w:t>
            </w:r>
          </w:p>
        </w:tc>
      </w:tr>
      <w:tr w:rsidR="0017659B" w:rsidRPr="00EB6650" w14:paraId="22A70470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4B287165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69931EA8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Cadaveric CSF samples (ID, not known)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4C0C139C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065915D3" w14:textId="77777777" w:rsidR="0017659B" w:rsidRPr="00EB6650" w:rsidRDefault="0017659B" w:rsidP="0017659B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individual)</w:t>
            </w:r>
          </w:p>
        </w:tc>
      </w:tr>
      <w:tr w:rsidR="00EB6650" w:rsidRPr="00EB6650" w14:paraId="3FCC700F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346BD21E" w14:textId="13C656F0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2A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27689C5F" w14:textId="3B01E24C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84, 996, 1013 and 1042 (lanes 1-4, left to right in this order)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7343A952" w14:textId="52533E6C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84 and 996, Normal; 1013 and 1042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05C3B391" w14:textId="5E8E93A4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4 (individual)</w:t>
            </w:r>
          </w:p>
        </w:tc>
      </w:tr>
      <w:tr w:rsidR="00EB6650" w:rsidRPr="00EB6650" w14:paraId="464E5873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1D01DD16" w14:textId="1EC2F5B0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2</w:t>
            </w:r>
            <w:r w:rsidRPr="00EB665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6B8B4971" w14:textId="3858251F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N2</w:t>
            </w:r>
            <w:r w:rsidRPr="00EB6650">
              <w:rPr>
                <w:rFonts w:ascii="Times New Roman" w:hAnsi="Times New Roman" w:cs="Times New Roman"/>
              </w:rPr>
              <w:t xml:space="preserve">, </w:t>
            </w:r>
            <w:r w:rsidRPr="00EB6650">
              <w:rPr>
                <w:rFonts w:ascii="Times New Roman" w:hAnsi="Times New Roman" w:cs="Times New Roman"/>
              </w:rPr>
              <w:t>N1</w:t>
            </w:r>
            <w:r w:rsidRPr="00EB6650">
              <w:rPr>
                <w:rFonts w:ascii="Times New Roman" w:hAnsi="Times New Roman" w:cs="Times New Roman"/>
              </w:rPr>
              <w:t xml:space="preserve">, </w:t>
            </w:r>
            <w:r w:rsidRPr="00EB6650">
              <w:rPr>
                <w:rFonts w:ascii="Times New Roman" w:hAnsi="Times New Roman" w:cs="Times New Roman"/>
              </w:rPr>
              <w:t>AD2, N3, N4</w:t>
            </w:r>
            <w:r w:rsidRPr="00EB6650">
              <w:rPr>
                <w:rFonts w:ascii="Times New Roman" w:hAnsi="Times New Roman" w:cs="Times New Roman"/>
              </w:rPr>
              <w:t xml:space="preserve"> and </w:t>
            </w:r>
            <w:r w:rsidRPr="00EB6650">
              <w:rPr>
                <w:rFonts w:ascii="Times New Roman" w:hAnsi="Times New Roman" w:cs="Times New Roman"/>
              </w:rPr>
              <w:t>AD</w:t>
            </w:r>
            <w:r w:rsidRPr="00EB6650">
              <w:rPr>
                <w:rFonts w:ascii="Times New Roman" w:hAnsi="Times New Roman" w:cs="Times New Roman"/>
              </w:rPr>
              <w:t>1</w:t>
            </w:r>
            <w:r w:rsidRPr="00EB6650">
              <w:rPr>
                <w:rFonts w:ascii="Times New Roman" w:hAnsi="Times New Roman" w:cs="Times New Roman"/>
              </w:rPr>
              <w:t xml:space="preserve"> (lanes 1-6</w:t>
            </w:r>
            <w:r w:rsidRPr="00EB6650">
              <w:rPr>
                <w:rFonts w:ascii="Times New Roman" w:hAnsi="Times New Roman" w:cs="Times New Roman"/>
              </w:rPr>
              <w:t>, left to right in this order)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598D5395" w14:textId="2894FB57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N1, N2, N3 and N4, Normal; AD1 and AD2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1DCC6BC0" w14:textId="767B13B7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6 (each pooled from 2 subjects)</w:t>
            </w:r>
          </w:p>
        </w:tc>
      </w:tr>
      <w:tr w:rsidR="00EB6650" w:rsidRPr="00EB6650" w14:paraId="293D3B95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2B0E92BB" w14:textId="6AB04EE3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2</w:t>
            </w:r>
            <w:r w:rsidRPr="00EB665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691FD1CB" w14:textId="08CF3A9A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l</w:t>
            </w:r>
            <w:r w:rsidRPr="00EB6650">
              <w:rPr>
                <w:rFonts w:ascii="Times New Roman" w:hAnsi="Times New Roman" w:cs="Times New Roman"/>
              </w:rPr>
              <w:t>AD</w:t>
            </w:r>
            <w:r w:rsidRPr="00EB6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04C04BFD" w14:textId="1107DB26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602FEA52" w14:textId="756EF2EE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-3 subjects)</w:t>
            </w:r>
          </w:p>
        </w:tc>
      </w:tr>
      <w:tr w:rsidR="00EB6650" w:rsidRPr="00EB6650" w14:paraId="6489EE87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1C05FA09" w14:textId="3C6A8228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2</w:t>
            </w:r>
            <w:r w:rsidRPr="00EB665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2C55D947" w14:textId="5D100F5F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lAD</w:t>
            </w:r>
            <w:r w:rsidRPr="00EB66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747D407F" w14:textId="4C2A9D5B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042041D3" w14:textId="19E390D7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-3 subjects)</w:t>
            </w:r>
          </w:p>
        </w:tc>
      </w:tr>
      <w:tr w:rsidR="00EB6650" w:rsidRPr="00EB6650" w14:paraId="32030C9A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7132E61C" w14:textId="4A384758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lastRenderedPageBreak/>
              <w:t>S2</w:t>
            </w:r>
            <w:r w:rsidRPr="00EB665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48B2B67C" w14:textId="6C15E07F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lAD1</w:t>
            </w:r>
            <w:r w:rsidRPr="00EB6650">
              <w:rPr>
                <w:rFonts w:ascii="Times New Roman" w:hAnsi="Times New Roman" w:cs="Times New Roman"/>
              </w:rPr>
              <w:t xml:space="preserve"> and lAD3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0B0F85B2" w14:textId="1E5246B3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6D88BE8D" w14:textId="556EFD7E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2</w:t>
            </w:r>
            <w:r w:rsidRPr="00EB6650">
              <w:rPr>
                <w:rFonts w:ascii="Times New Roman" w:hAnsi="Times New Roman" w:cs="Times New Roman"/>
              </w:rPr>
              <w:t xml:space="preserve"> (</w:t>
            </w:r>
            <w:r w:rsidRPr="00EB6650">
              <w:rPr>
                <w:rFonts w:ascii="Times New Roman" w:hAnsi="Times New Roman" w:cs="Times New Roman"/>
              </w:rPr>
              <w:t xml:space="preserve">each </w:t>
            </w:r>
            <w:r w:rsidRPr="00EB6650">
              <w:rPr>
                <w:rFonts w:ascii="Times New Roman" w:hAnsi="Times New Roman" w:cs="Times New Roman"/>
              </w:rPr>
              <w:t>pooled from 2-3 subjects)</w:t>
            </w:r>
          </w:p>
        </w:tc>
      </w:tr>
      <w:tr w:rsidR="00EB6650" w:rsidRPr="00EB6650" w14:paraId="7FA0370B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36FE760B" w14:textId="1DFFBB05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</w:t>
            </w:r>
            <w:r w:rsidRPr="00EB6650">
              <w:rPr>
                <w:rFonts w:ascii="Times New Roman" w:hAnsi="Times New Roman" w:cs="Times New Roman"/>
              </w:rPr>
              <w:t>2</w:t>
            </w:r>
            <w:r w:rsidRPr="00EB6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5B035A3D" w14:textId="76B66609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2AA9B2A0" w14:textId="4E756273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4B365D25" w14:textId="084EC74C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individual)</w:t>
            </w:r>
          </w:p>
        </w:tc>
      </w:tr>
      <w:tr w:rsidR="00EB6650" w:rsidRPr="00EB6650" w14:paraId="6A50F0F7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4E9C3A74" w14:textId="51406934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2</w:t>
            </w:r>
            <w:r w:rsidRPr="00EB665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5A7B44E9" w14:textId="2F10CB61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lAD1 and lAD3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460F9781" w14:textId="325719C3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5F34092D" w14:textId="5284194B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2 (each pooled from 2-3 subjects)</w:t>
            </w:r>
          </w:p>
        </w:tc>
      </w:tr>
      <w:tr w:rsidR="00EB6650" w:rsidRPr="00EB6650" w14:paraId="1310073B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0104CE50" w14:textId="30CB28B7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2</w:t>
            </w:r>
            <w:r w:rsidRPr="00EB665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306B8617" w14:textId="7CE5BF7B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 and 1028, pooled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2803EE95" w14:textId="14EFCB12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, Normal; 1028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39E4A162" w14:textId="4E4E2EE8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 subjects)</w:t>
            </w:r>
          </w:p>
        </w:tc>
      </w:tr>
      <w:tr w:rsidR="00EB6650" w:rsidRPr="00EB6650" w14:paraId="71AA9D69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1032E3D6" w14:textId="286A4B0E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2</w:t>
            </w:r>
            <w:r w:rsidRPr="00EB665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0B5B4FB4" w14:textId="10CE2A96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lAD3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490D6064" w14:textId="50446F71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2137B86B" w14:textId="6C742FAB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2-3 subjects)</w:t>
            </w:r>
          </w:p>
        </w:tc>
      </w:tr>
      <w:tr w:rsidR="00EB6650" w:rsidRPr="00EB6650" w14:paraId="022BA5F3" w14:textId="77777777" w:rsidTr="00943E12"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7C620CC8" w14:textId="14F6586A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  <w:r w:rsidRPr="00EB6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14:paraId="58915B87" w14:textId="77777777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, 997, 1028 and 1041, pooled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</w:tcPr>
          <w:p w14:paraId="5B712215" w14:textId="77777777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991 and 997, Normal; 1028 and 1041, AD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1E3569E1" w14:textId="77777777" w:rsidR="00EB6650" w:rsidRPr="00EB6650" w:rsidRDefault="00EB6650" w:rsidP="00EB6650">
            <w:pPr>
              <w:rPr>
                <w:rFonts w:ascii="Times New Roman" w:hAnsi="Times New Roman" w:cs="Times New Roman"/>
              </w:rPr>
            </w:pPr>
            <w:r w:rsidRPr="00EB6650">
              <w:rPr>
                <w:rFonts w:ascii="Times New Roman" w:hAnsi="Times New Roman" w:cs="Times New Roman"/>
              </w:rPr>
              <w:t>1 (pooled from 4 subjects)</w:t>
            </w:r>
          </w:p>
        </w:tc>
      </w:tr>
    </w:tbl>
    <w:p w14:paraId="5F89FA25" w14:textId="77777777" w:rsidR="00101620" w:rsidRDefault="00101620" w:rsidP="00AA54A8">
      <w:pPr>
        <w:spacing w:line="480" w:lineRule="auto"/>
      </w:pPr>
    </w:p>
    <w:sectPr w:rsidR="00101620" w:rsidSect="000C68B2">
      <w:footerReference w:type="default" r:id="rId7"/>
      <w:pgSz w:w="15840" w:h="12240" w:orient="landscape"/>
      <w:pgMar w:top="180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ECC60" w14:textId="77777777" w:rsidR="00536244" w:rsidRDefault="00536244" w:rsidP="00906C23">
      <w:r>
        <w:separator/>
      </w:r>
    </w:p>
  </w:endnote>
  <w:endnote w:type="continuationSeparator" w:id="0">
    <w:p w14:paraId="48406AF9" w14:textId="77777777" w:rsidR="00536244" w:rsidRDefault="00536244" w:rsidP="00906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6726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8A716B" w14:textId="667CD15F" w:rsidR="000D02CD" w:rsidRDefault="000D02CD" w:rsidP="006E3A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E1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68F2EC" w14:textId="77777777" w:rsidR="00536244" w:rsidRDefault="00536244" w:rsidP="00906C23">
      <w:r>
        <w:separator/>
      </w:r>
    </w:p>
  </w:footnote>
  <w:footnote w:type="continuationSeparator" w:id="0">
    <w:p w14:paraId="519CB2BA" w14:textId="77777777" w:rsidR="00536244" w:rsidRDefault="00536244" w:rsidP="00906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B59"/>
    <w:rsid w:val="00017CA0"/>
    <w:rsid w:val="0003205C"/>
    <w:rsid w:val="00052027"/>
    <w:rsid w:val="00083EF5"/>
    <w:rsid w:val="00095A9F"/>
    <w:rsid w:val="0009747B"/>
    <w:rsid w:val="000A707A"/>
    <w:rsid w:val="000C68B2"/>
    <w:rsid w:val="000D02CD"/>
    <w:rsid w:val="000E3633"/>
    <w:rsid w:val="000F4CB6"/>
    <w:rsid w:val="00101620"/>
    <w:rsid w:val="001126D9"/>
    <w:rsid w:val="0013757F"/>
    <w:rsid w:val="00137A42"/>
    <w:rsid w:val="00155C5D"/>
    <w:rsid w:val="001647E2"/>
    <w:rsid w:val="0017659B"/>
    <w:rsid w:val="001A3BB2"/>
    <w:rsid w:val="001D1939"/>
    <w:rsid w:val="002239AB"/>
    <w:rsid w:val="00237FC2"/>
    <w:rsid w:val="0025281F"/>
    <w:rsid w:val="00256CD1"/>
    <w:rsid w:val="002570D6"/>
    <w:rsid w:val="00277260"/>
    <w:rsid w:val="002955BA"/>
    <w:rsid w:val="002B4853"/>
    <w:rsid w:val="002C7C1C"/>
    <w:rsid w:val="002D6FDC"/>
    <w:rsid w:val="00330AF8"/>
    <w:rsid w:val="00334BA9"/>
    <w:rsid w:val="00360A04"/>
    <w:rsid w:val="00375262"/>
    <w:rsid w:val="003A40F8"/>
    <w:rsid w:val="003D7435"/>
    <w:rsid w:val="00402A13"/>
    <w:rsid w:val="00433797"/>
    <w:rsid w:val="00440BB9"/>
    <w:rsid w:val="004416F9"/>
    <w:rsid w:val="004553B7"/>
    <w:rsid w:val="00467B4E"/>
    <w:rsid w:val="0048677E"/>
    <w:rsid w:val="00487138"/>
    <w:rsid w:val="004C1617"/>
    <w:rsid w:val="004C517D"/>
    <w:rsid w:val="00522185"/>
    <w:rsid w:val="00533E96"/>
    <w:rsid w:val="00536244"/>
    <w:rsid w:val="0054768C"/>
    <w:rsid w:val="00572364"/>
    <w:rsid w:val="005851B2"/>
    <w:rsid w:val="005965CB"/>
    <w:rsid w:val="005A28E3"/>
    <w:rsid w:val="005B60DD"/>
    <w:rsid w:val="005B6ED4"/>
    <w:rsid w:val="005C3EE5"/>
    <w:rsid w:val="005C62E2"/>
    <w:rsid w:val="005F3697"/>
    <w:rsid w:val="00605C1C"/>
    <w:rsid w:val="00615D68"/>
    <w:rsid w:val="00624CE5"/>
    <w:rsid w:val="006268C9"/>
    <w:rsid w:val="00695F27"/>
    <w:rsid w:val="006B08D0"/>
    <w:rsid w:val="006E3AE0"/>
    <w:rsid w:val="00710197"/>
    <w:rsid w:val="007139C1"/>
    <w:rsid w:val="0075141E"/>
    <w:rsid w:val="00755DC2"/>
    <w:rsid w:val="00790C28"/>
    <w:rsid w:val="007F7C8C"/>
    <w:rsid w:val="008015CA"/>
    <w:rsid w:val="00810996"/>
    <w:rsid w:val="00825CD7"/>
    <w:rsid w:val="0085584E"/>
    <w:rsid w:val="0087556E"/>
    <w:rsid w:val="008929A8"/>
    <w:rsid w:val="008A6CCF"/>
    <w:rsid w:val="008E3F91"/>
    <w:rsid w:val="008F4282"/>
    <w:rsid w:val="00906C23"/>
    <w:rsid w:val="00912323"/>
    <w:rsid w:val="00935B65"/>
    <w:rsid w:val="00943E12"/>
    <w:rsid w:val="00997C6F"/>
    <w:rsid w:val="009B479A"/>
    <w:rsid w:val="009C6D8F"/>
    <w:rsid w:val="009D65A0"/>
    <w:rsid w:val="00A0308A"/>
    <w:rsid w:val="00A46CE4"/>
    <w:rsid w:val="00A56F0B"/>
    <w:rsid w:val="00A724AF"/>
    <w:rsid w:val="00AA54A8"/>
    <w:rsid w:val="00AC6DDD"/>
    <w:rsid w:val="00AD6DD0"/>
    <w:rsid w:val="00AF04C1"/>
    <w:rsid w:val="00B027B4"/>
    <w:rsid w:val="00B04B59"/>
    <w:rsid w:val="00B37456"/>
    <w:rsid w:val="00B96E5D"/>
    <w:rsid w:val="00BA1350"/>
    <w:rsid w:val="00BA22FA"/>
    <w:rsid w:val="00BD0617"/>
    <w:rsid w:val="00BE4009"/>
    <w:rsid w:val="00BE5D5A"/>
    <w:rsid w:val="00BF1B66"/>
    <w:rsid w:val="00C116AA"/>
    <w:rsid w:val="00C118AB"/>
    <w:rsid w:val="00C221C1"/>
    <w:rsid w:val="00C420CF"/>
    <w:rsid w:val="00C5589B"/>
    <w:rsid w:val="00C60B62"/>
    <w:rsid w:val="00C67F1F"/>
    <w:rsid w:val="00C836DF"/>
    <w:rsid w:val="00C8420A"/>
    <w:rsid w:val="00C843F7"/>
    <w:rsid w:val="00C86222"/>
    <w:rsid w:val="00C95954"/>
    <w:rsid w:val="00CD497F"/>
    <w:rsid w:val="00CF3239"/>
    <w:rsid w:val="00D05CCF"/>
    <w:rsid w:val="00D124FB"/>
    <w:rsid w:val="00D44790"/>
    <w:rsid w:val="00D6709F"/>
    <w:rsid w:val="00D94669"/>
    <w:rsid w:val="00DA4618"/>
    <w:rsid w:val="00DF1D65"/>
    <w:rsid w:val="00DF2EC3"/>
    <w:rsid w:val="00E312BF"/>
    <w:rsid w:val="00E746C8"/>
    <w:rsid w:val="00E81DFA"/>
    <w:rsid w:val="00E85F3E"/>
    <w:rsid w:val="00EA7478"/>
    <w:rsid w:val="00EB6650"/>
    <w:rsid w:val="00EC6F08"/>
    <w:rsid w:val="00EE6DB6"/>
    <w:rsid w:val="00F031F4"/>
    <w:rsid w:val="00F304E1"/>
    <w:rsid w:val="00F34E54"/>
    <w:rsid w:val="00F452B6"/>
    <w:rsid w:val="00F60788"/>
    <w:rsid w:val="00FB1A66"/>
    <w:rsid w:val="00FF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49E8A0"/>
  <w15:docId w15:val="{8FACE942-52BB-414E-B496-7C445B21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06C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6C2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06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C23"/>
    <w:rPr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F30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04E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D497F"/>
    <w:pPr>
      <w:spacing w:before="100" w:beforeAutospacing="1" w:after="100" w:afterAutospacing="1"/>
    </w:pPr>
    <w:rPr>
      <w:rFonts w:eastAsia="Times New Roman"/>
      <w:lang w:eastAsia="en-US"/>
    </w:rPr>
  </w:style>
  <w:style w:type="table" w:styleId="TableGrid">
    <w:name w:val="Table Grid"/>
    <w:basedOn w:val="TableNormal"/>
    <w:uiPriority w:val="39"/>
    <w:rsid w:val="007139C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BA22F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A22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22FA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A2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22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DC1CE-2F77-4C6B-890C-172E1095F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Peng Liu</cp:lastModifiedBy>
  <cp:revision>3</cp:revision>
  <dcterms:created xsi:type="dcterms:W3CDTF">2019-01-31T20:36:00Z</dcterms:created>
  <dcterms:modified xsi:type="dcterms:W3CDTF">2019-01-31T20:42:00Z</dcterms:modified>
</cp:coreProperties>
</file>